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C9BBD" w14:textId="5294A672" w:rsidR="00D52594" w:rsidRDefault="00D52594" w:rsidP="00D5259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66C59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E00AB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 Effect</w:t>
      </w:r>
      <w:r w:rsidRPr="006C2190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6C2190">
        <w:rPr>
          <w:rFonts w:ascii="Times New Roman" w:hAnsi="Times New Roman" w:cs="Times New Roman"/>
          <w:sz w:val="24"/>
          <w:szCs w:val="24"/>
        </w:rPr>
        <w:t xml:space="preserve">aterlogging </w:t>
      </w:r>
      <w:r>
        <w:rPr>
          <w:rFonts w:ascii="Times New Roman" w:hAnsi="Times New Roman" w:cs="Times New Roman"/>
          <w:sz w:val="24"/>
          <w:szCs w:val="24"/>
        </w:rPr>
        <w:t>stress o</w:t>
      </w:r>
      <w:r w:rsidRPr="006C2190">
        <w:rPr>
          <w:rFonts w:ascii="Times New Roman" w:hAnsi="Times New Roman" w:cs="Times New Roman"/>
          <w:sz w:val="24"/>
          <w:szCs w:val="24"/>
        </w:rPr>
        <w:t xml:space="preserve">n </w:t>
      </w:r>
      <w:r w:rsidR="00B454CB">
        <w:rPr>
          <w:rFonts w:ascii="Times New Roman" w:hAnsi="Times New Roman" w:cs="Times New Roman"/>
          <w:sz w:val="24"/>
          <w:szCs w:val="24"/>
        </w:rPr>
        <w:t>total leaf area</w:t>
      </w:r>
      <w:r w:rsidRPr="006C2190">
        <w:rPr>
          <w:rFonts w:ascii="Times New Roman" w:hAnsi="Times New Roman" w:cs="Times New Roman"/>
          <w:sz w:val="24"/>
          <w:szCs w:val="24"/>
        </w:rPr>
        <w:t xml:space="preserve"> (cm</w:t>
      </w:r>
      <w:r w:rsidR="00B454CB" w:rsidRPr="00B454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C2190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6C2190">
        <w:rPr>
          <w:rFonts w:ascii="Times New Roman" w:hAnsi="Times New Roman" w:cs="Times New Roman"/>
          <w:sz w:val="24"/>
          <w:szCs w:val="24"/>
        </w:rPr>
        <w:t xml:space="preserve"> onion genotypes at </w:t>
      </w:r>
      <w:r>
        <w:rPr>
          <w:rFonts w:ascii="Times New Roman" w:hAnsi="Times New Roman" w:cs="Times New Roman"/>
          <w:sz w:val="24"/>
          <w:szCs w:val="24"/>
        </w:rPr>
        <w:t>different</w:t>
      </w:r>
      <w:r w:rsidRPr="006C2190">
        <w:rPr>
          <w:rFonts w:ascii="Times New Roman" w:hAnsi="Times New Roman" w:cs="Times New Roman"/>
          <w:sz w:val="24"/>
          <w:szCs w:val="24"/>
        </w:rPr>
        <w:t xml:space="preserve"> growth stages</w:t>
      </w:r>
    </w:p>
    <w:tbl>
      <w:tblPr>
        <w:tblW w:w="9954" w:type="dxa"/>
        <w:tblInd w:w="1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9"/>
        <w:gridCol w:w="992"/>
        <w:gridCol w:w="1000"/>
        <w:gridCol w:w="992"/>
        <w:gridCol w:w="992"/>
        <w:gridCol w:w="992"/>
        <w:gridCol w:w="993"/>
        <w:gridCol w:w="992"/>
        <w:gridCol w:w="992"/>
      </w:tblGrid>
      <w:tr w:rsidR="00D52594" w:rsidRPr="00587FBE" w14:paraId="58FB96AB" w14:textId="77777777" w:rsidTr="001D487F">
        <w:trPr>
          <w:trHeight w:val="48"/>
        </w:trPr>
        <w:tc>
          <w:tcPr>
            <w:tcW w:w="2009" w:type="dxa"/>
            <w:vAlign w:val="bottom"/>
            <w:hideMark/>
          </w:tcPr>
          <w:p w14:paraId="77EF8862" w14:textId="77777777" w:rsidR="00D52594" w:rsidRPr="00587FBE" w:rsidRDefault="00D52594" w:rsidP="006B1E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Genotypes</w:t>
            </w:r>
          </w:p>
        </w:tc>
        <w:tc>
          <w:tcPr>
            <w:tcW w:w="992" w:type="dxa"/>
            <w:vAlign w:val="bottom"/>
            <w:hideMark/>
          </w:tcPr>
          <w:p w14:paraId="3B501901" w14:textId="77777777" w:rsidR="00D52594" w:rsidRPr="00587FBE" w:rsidRDefault="00D52594" w:rsidP="006B1E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Control</w:t>
            </w:r>
          </w:p>
        </w:tc>
        <w:tc>
          <w:tcPr>
            <w:tcW w:w="1000" w:type="dxa"/>
            <w:vAlign w:val="bottom"/>
            <w:hideMark/>
          </w:tcPr>
          <w:p w14:paraId="0ADC0984" w14:textId="77777777" w:rsidR="00D52594" w:rsidRPr="00587FBE" w:rsidRDefault="00D52594" w:rsidP="006B1E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ater-logging</w:t>
            </w:r>
          </w:p>
        </w:tc>
        <w:tc>
          <w:tcPr>
            <w:tcW w:w="992" w:type="dxa"/>
            <w:vAlign w:val="bottom"/>
            <w:hideMark/>
          </w:tcPr>
          <w:p w14:paraId="3665D1BD" w14:textId="77777777" w:rsidR="00D52594" w:rsidRPr="00587FBE" w:rsidRDefault="00D52594" w:rsidP="006B1E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Control</w:t>
            </w:r>
          </w:p>
        </w:tc>
        <w:tc>
          <w:tcPr>
            <w:tcW w:w="992" w:type="dxa"/>
            <w:vAlign w:val="bottom"/>
            <w:hideMark/>
          </w:tcPr>
          <w:p w14:paraId="7B2C0FC1" w14:textId="77777777" w:rsidR="00D52594" w:rsidRPr="00587FBE" w:rsidRDefault="00D52594" w:rsidP="006B1E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ater-logging</w:t>
            </w:r>
          </w:p>
        </w:tc>
        <w:tc>
          <w:tcPr>
            <w:tcW w:w="992" w:type="dxa"/>
            <w:vAlign w:val="bottom"/>
            <w:hideMark/>
          </w:tcPr>
          <w:p w14:paraId="646565FB" w14:textId="77777777" w:rsidR="00D52594" w:rsidRPr="00587FBE" w:rsidRDefault="00D52594" w:rsidP="006B1E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Control</w:t>
            </w:r>
          </w:p>
        </w:tc>
        <w:tc>
          <w:tcPr>
            <w:tcW w:w="993" w:type="dxa"/>
            <w:vAlign w:val="bottom"/>
            <w:hideMark/>
          </w:tcPr>
          <w:p w14:paraId="21064C97" w14:textId="77777777" w:rsidR="00D52594" w:rsidRPr="00587FBE" w:rsidRDefault="00D52594" w:rsidP="006B1E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ater-logging</w:t>
            </w:r>
          </w:p>
        </w:tc>
        <w:tc>
          <w:tcPr>
            <w:tcW w:w="992" w:type="dxa"/>
            <w:vAlign w:val="bottom"/>
            <w:hideMark/>
          </w:tcPr>
          <w:p w14:paraId="09B500BF" w14:textId="77777777" w:rsidR="00D52594" w:rsidRPr="00587FBE" w:rsidRDefault="00D52594" w:rsidP="006B1E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Control</w:t>
            </w:r>
          </w:p>
        </w:tc>
        <w:tc>
          <w:tcPr>
            <w:tcW w:w="992" w:type="dxa"/>
            <w:vAlign w:val="bottom"/>
            <w:hideMark/>
          </w:tcPr>
          <w:p w14:paraId="7FEA423A" w14:textId="77777777" w:rsidR="00D52594" w:rsidRPr="00587FBE" w:rsidRDefault="00D52594" w:rsidP="006B1E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ater-logging</w:t>
            </w:r>
          </w:p>
        </w:tc>
      </w:tr>
      <w:tr w:rsidR="00EC3F4E" w:rsidRPr="00587FBE" w14:paraId="34612701" w14:textId="77777777" w:rsidTr="00B06A7C">
        <w:trPr>
          <w:trHeight w:val="48"/>
        </w:trPr>
        <w:tc>
          <w:tcPr>
            <w:tcW w:w="2009" w:type="dxa"/>
            <w:vAlign w:val="bottom"/>
          </w:tcPr>
          <w:p w14:paraId="566DDEAD" w14:textId="77777777" w:rsidR="00EC3F4E" w:rsidRDefault="00EC3F4E" w:rsidP="00EC3F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1992" w:type="dxa"/>
            <w:gridSpan w:val="2"/>
            <w:vAlign w:val="bottom"/>
          </w:tcPr>
          <w:p w14:paraId="58766352" w14:textId="23000D03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5 DAT</w:t>
            </w:r>
          </w:p>
        </w:tc>
        <w:tc>
          <w:tcPr>
            <w:tcW w:w="1984" w:type="dxa"/>
            <w:gridSpan w:val="2"/>
            <w:vAlign w:val="bottom"/>
          </w:tcPr>
          <w:p w14:paraId="66B74D57" w14:textId="53FFFE49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5 DAT</w:t>
            </w:r>
          </w:p>
        </w:tc>
        <w:tc>
          <w:tcPr>
            <w:tcW w:w="1985" w:type="dxa"/>
            <w:gridSpan w:val="2"/>
            <w:vAlign w:val="bottom"/>
          </w:tcPr>
          <w:p w14:paraId="3B854A59" w14:textId="1ECB1A54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75 DAT</w:t>
            </w:r>
          </w:p>
        </w:tc>
        <w:tc>
          <w:tcPr>
            <w:tcW w:w="1984" w:type="dxa"/>
            <w:gridSpan w:val="2"/>
            <w:vAlign w:val="bottom"/>
          </w:tcPr>
          <w:p w14:paraId="30DD49B3" w14:textId="70BDB9E4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0 DAT</w:t>
            </w:r>
          </w:p>
        </w:tc>
      </w:tr>
      <w:tr w:rsidR="00EC3F4E" w:rsidRPr="00587FBE" w14:paraId="65700043" w14:textId="77777777" w:rsidTr="001D487F">
        <w:trPr>
          <w:trHeight w:val="48"/>
        </w:trPr>
        <w:tc>
          <w:tcPr>
            <w:tcW w:w="2009" w:type="dxa"/>
            <w:vAlign w:val="bottom"/>
            <w:hideMark/>
          </w:tcPr>
          <w:p w14:paraId="46CFF1AB" w14:textId="77777777" w:rsidR="00EC3F4E" w:rsidRPr="00587FBE" w:rsidRDefault="00EC3F4E" w:rsidP="00EC3F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Ac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ession</w:t>
            </w: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1666</w:t>
            </w:r>
          </w:p>
        </w:tc>
        <w:tc>
          <w:tcPr>
            <w:tcW w:w="992" w:type="dxa"/>
            <w:noWrap/>
          </w:tcPr>
          <w:p w14:paraId="3276F4E7" w14:textId="2B7A4E99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1000" w:type="dxa"/>
            <w:noWrap/>
          </w:tcPr>
          <w:p w14:paraId="189E1C36" w14:textId="0E261ED9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992" w:type="dxa"/>
            <w:noWrap/>
          </w:tcPr>
          <w:p w14:paraId="04ACF260" w14:textId="677A2772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34.4</w:t>
            </w:r>
          </w:p>
        </w:tc>
        <w:tc>
          <w:tcPr>
            <w:tcW w:w="992" w:type="dxa"/>
            <w:noWrap/>
          </w:tcPr>
          <w:p w14:paraId="79DB0D89" w14:textId="54483E98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27.7</w:t>
            </w:r>
          </w:p>
        </w:tc>
        <w:tc>
          <w:tcPr>
            <w:tcW w:w="992" w:type="dxa"/>
            <w:noWrap/>
          </w:tcPr>
          <w:p w14:paraId="63A3379B" w14:textId="7296228F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228.9</w:t>
            </w:r>
          </w:p>
        </w:tc>
        <w:tc>
          <w:tcPr>
            <w:tcW w:w="993" w:type="dxa"/>
            <w:noWrap/>
          </w:tcPr>
          <w:p w14:paraId="07991273" w14:textId="04B8C3E2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22.9</w:t>
            </w:r>
          </w:p>
        </w:tc>
        <w:tc>
          <w:tcPr>
            <w:tcW w:w="992" w:type="dxa"/>
            <w:noWrap/>
          </w:tcPr>
          <w:p w14:paraId="166570CA" w14:textId="3F3F795D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212.9</w:t>
            </w:r>
          </w:p>
        </w:tc>
        <w:tc>
          <w:tcPr>
            <w:tcW w:w="992" w:type="dxa"/>
            <w:noWrap/>
          </w:tcPr>
          <w:p w14:paraId="4CA4B2E6" w14:textId="011FAA79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</w:tc>
      </w:tr>
      <w:tr w:rsidR="00EC3F4E" w:rsidRPr="00587FBE" w14:paraId="2E33DFAA" w14:textId="77777777" w:rsidTr="001D487F">
        <w:trPr>
          <w:trHeight w:val="48"/>
        </w:trPr>
        <w:tc>
          <w:tcPr>
            <w:tcW w:w="2009" w:type="dxa"/>
            <w:vAlign w:val="bottom"/>
            <w:hideMark/>
          </w:tcPr>
          <w:p w14:paraId="14C6FAF6" w14:textId="77777777" w:rsidR="00EC3F4E" w:rsidRPr="00587FBE" w:rsidRDefault="00EC3F4E" w:rsidP="00EC3F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Ac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ession</w:t>
            </w: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1630</w:t>
            </w:r>
          </w:p>
        </w:tc>
        <w:tc>
          <w:tcPr>
            <w:tcW w:w="992" w:type="dxa"/>
            <w:noWrap/>
          </w:tcPr>
          <w:p w14:paraId="30966312" w14:textId="36DB9496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</w:p>
        </w:tc>
        <w:tc>
          <w:tcPr>
            <w:tcW w:w="1000" w:type="dxa"/>
            <w:noWrap/>
          </w:tcPr>
          <w:p w14:paraId="146369C1" w14:textId="20E013EA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992" w:type="dxa"/>
            <w:noWrap/>
          </w:tcPr>
          <w:p w14:paraId="44DCDE24" w14:textId="4F68B9A5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34.5</w:t>
            </w:r>
          </w:p>
        </w:tc>
        <w:tc>
          <w:tcPr>
            <w:tcW w:w="992" w:type="dxa"/>
            <w:noWrap/>
          </w:tcPr>
          <w:p w14:paraId="6842DA6D" w14:textId="7FA6CD46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35.9</w:t>
            </w:r>
          </w:p>
        </w:tc>
        <w:tc>
          <w:tcPr>
            <w:tcW w:w="992" w:type="dxa"/>
            <w:noWrap/>
          </w:tcPr>
          <w:p w14:paraId="67C26F25" w14:textId="3D1DEA92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210.7</w:t>
            </w:r>
          </w:p>
        </w:tc>
        <w:tc>
          <w:tcPr>
            <w:tcW w:w="993" w:type="dxa"/>
            <w:noWrap/>
          </w:tcPr>
          <w:p w14:paraId="292EDFB2" w14:textId="3FBCAB7F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992" w:type="dxa"/>
            <w:noWrap/>
          </w:tcPr>
          <w:p w14:paraId="06486FCE" w14:textId="440BF36A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220.3</w:t>
            </w:r>
          </w:p>
        </w:tc>
        <w:tc>
          <w:tcPr>
            <w:tcW w:w="992" w:type="dxa"/>
            <w:noWrap/>
          </w:tcPr>
          <w:p w14:paraId="23F5F7E5" w14:textId="1985FFE7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35.9</w:t>
            </w:r>
          </w:p>
        </w:tc>
      </w:tr>
      <w:tr w:rsidR="00EC3F4E" w:rsidRPr="00587FBE" w14:paraId="5BF9AE98" w14:textId="77777777" w:rsidTr="001D487F">
        <w:trPr>
          <w:trHeight w:val="324"/>
        </w:trPr>
        <w:tc>
          <w:tcPr>
            <w:tcW w:w="2009" w:type="dxa"/>
            <w:vAlign w:val="bottom"/>
            <w:hideMark/>
          </w:tcPr>
          <w:p w14:paraId="17183D93" w14:textId="77777777" w:rsidR="00EC3F4E" w:rsidRPr="00587FBE" w:rsidRDefault="00EC3F4E" w:rsidP="00EC3F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 355</w:t>
            </w:r>
          </w:p>
        </w:tc>
        <w:tc>
          <w:tcPr>
            <w:tcW w:w="992" w:type="dxa"/>
            <w:noWrap/>
          </w:tcPr>
          <w:p w14:paraId="17FEE874" w14:textId="44B704F4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1000" w:type="dxa"/>
            <w:noWrap/>
          </w:tcPr>
          <w:p w14:paraId="29285886" w14:textId="3C45DBC8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992" w:type="dxa"/>
            <w:noWrap/>
          </w:tcPr>
          <w:p w14:paraId="0BD8D0DE" w14:textId="5F0D6B02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39.8</w:t>
            </w:r>
          </w:p>
        </w:tc>
        <w:tc>
          <w:tcPr>
            <w:tcW w:w="992" w:type="dxa"/>
            <w:noWrap/>
          </w:tcPr>
          <w:p w14:paraId="17D1935E" w14:textId="20CF2663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37.3</w:t>
            </w:r>
          </w:p>
        </w:tc>
        <w:tc>
          <w:tcPr>
            <w:tcW w:w="992" w:type="dxa"/>
            <w:noWrap/>
          </w:tcPr>
          <w:p w14:paraId="5E0F31E5" w14:textId="460064B4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206.4</w:t>
            </w:r>
          </w:p>
        </w:tc>
        <w:tc>
          <w:tcPr>
            <w:tcW w:w="993" w:type="dxa"/>
            <w:noWrap/>
          </w:tcPr>
          <w:p w14:paraId="07FA199A" w14:textId="182424D6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08.3</w:t>
            </w:r>
          </w:p>
        </w:tc>
        <w:tc>
          <w:tcPr>
            <w:tcW w:w="992" w:type="dxa"/>
            <w:noWrap/>
          </w:tcPr>
          <w:p w14:paraId="20B4E2A4" w14:textId="3DA5D83F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216.8</w:t>
            </w:r>
          </w:p>
        </w:tc>
        <w:tc>
          <w:tcPr>
            <w:tcW w:w="992" w:type="dxa"/>
            <w:noWrap/>
          </w:tcPr>
          <w:p w14:paraId="5667822C" w14:textId="1E65ACB3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22.7</w:t>
            </w:r>
          </w:p>
        </w:tc>
      </w:tr>
      <w:tr w:rsidR="00EC3F4E" w:rsidRPr="00587FBE" w14:paraId="18D7EA9C" w14:textId="77777777" w:rsidTr="001D487F">
        <w:trPr>
          <w:trHeight w:val="48"/>
        </w:trPr>
        <w:tc>
          <w:tcPr>
            <w:tcW w:w="2009" w:type="dxa"/>
            <w:vAlign w:val="bottom"/>
            <w:hideMark/>
          </w:tcPr>
          <w:p w14:paraId="14ABEA8B" w14:textId="2CC05AFE" w:rsidR="00EC3F4E" w:rsidRPr="00587FBE" w:rsidRDefault="00EC3F4E" w:rsidP="00EC3F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BDR Selection</w:t>
            </w:r>
          </w:p>
        </w:tc>
        <w:tc>
          <w:tcPr>
            <w:tcW w:w="992" w:type="dxa"/>
            <w:noWrap/>
          </w:tcPr>
          <w:p w14:paraId="22518A80" w14:textId="3D9F1144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1000" w:type="dxa"/>
            <w:noWrap/>
          </w:tcPr>
          <w:p w14:paraId="2D3B063A" w14:textId="1A66270F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992" w:type="dxa"/>
            <w:noWrap/>
          </w:tcPr>
          <w:p w14:paraId="4C6A9B9D" w14:textId="5BF53D9E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39.0</w:t>
            </w:r>
          </w:p>
        </w:tc>
        <w:tc>
          <w:tcPr>
            <w:tcW w:w="992" w:type="dxa"/>
            <w:noWrap/>
          </w:tcPr>
          <w:p w14:paraId="30E0A6E2" w14:textId="6A49C810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25.9</w:t>
            </w:r>
          </w:p>
        </w:tc>
        <w:tc>
          <w:tcPr>
            <w:tcW w:w="992" w:type="dxa"/>
            <w:noWrap/>
          </w:tcPr>
          <w:p w14:paraId="356F0591" w14:textId="2B8CFCB5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201.0</w:t>
            </w:r>
          </w:p>
        </w:tc>
        <w:tc>
          <w:tcPr>
            <w:tcW w:w="993" w:type="dxa"/>
            <w:noWrap/>
          </w:tcPr>
          <w:p w14:paraId="7F3560DE" w14:textId="5AC77EFF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17.6</w:t>
            </w:r>
          </w:p>
        </w:tc>
        <w:tc>
          <w:tcPr>
            <w:tcW w:w="992" w:type="dxa"/>
            <w:noWrap/>
          </w:tcPr>
          <w:p w14:paraId="3DD212A5" w14:textId="325FF546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231.3</w:t>
            </w:r>
          </w:p>
        </w:tc>
        <w:tc>
          <w:tcPr>
            <w:tcW w:w="992" w:type="dxa"/>
            <w:noWrap/>
          </w:tcPr>
          <w:p w14:paraId="3F22104B" w14:textId="265142D7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37.7</w:t>
            </w:r>
          </w:p>
        </w:tc>
      </w:tr>
      <w:tr w:rsidR="00EC3F4E" w:rsidRPr="00587FBE" w14:paraId="25A92385" w14:textId="77777777" w:rsidTr="001D487F">
        <w:trPr>
          <w:trHeight w:val="48"/>
        </w:trPr>
        <w:tc>
          <w:tcPr>
            <w:tcW w:w="2009" w:type="dxa"/>
            <w:vAlign w:val="bottom"/>
            <w:hideMark/>
          </w:tcPr>
          <w:p w14:paraId="2E502296" w14:textId="77777777" w:rsidR="00EC3F4E" w:rsidRPr="00587FBE" w:rsidRDefault="00EC3F4E" w:rsidP="00EC3F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Bhima Red</w:t>
            </w:r>
          </w:p>
        </w:tc>
        <w:tc>
          <w:tcPr>
            <w:tcW w:w="992" w:type="dxa"/>
            <w:noWrap/>
          </w:tcPr>
          <w:p w14:paraId="534BAC02" w14:textId="167E05BA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1000" w:type="dxa"/>
            <w:noWrap/>
          </w:tcPr>
          <w:p w14:paraId="1912A890" w14:textId="7BAE7F51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992" w:type="dxa"/>
            <w:noWrap/>
          </w:tcPr>
          <w:p w14:paraId="7BD95C00" w14:textId="705742F4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39.0</w:t>
            </w:r>
          </w:p>
        </w:tc>
        <w:tc>
          <w:tcPr>
            <w:tcW w:w="992" w:type="dxa"/>
            <w:noWrap/>
          </w:tcPr>
          <w:p w14:paraId="5CAB54F9" w14:textId="5EB086A5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38.6</w:t>
            </w:r>
          </w:p>
        </w:tc>
        <w:tc>
          <w:tcPr>
            <w:tcW w:w="992" w:type="dxa"/>
            <w:noWrap/>
          </w:tcPr>
          <w:p w14:paraId="33E7C0BB" w14:textId="352A5975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58.9</w:t>
            </w:r>
          </w:p>
        </w:tc>
        <w:tc>
          <w:tcPr>
            <w:tcW w:w="993" w:type="dxa"/>
            <w:noWrap/>
          </w:tcPr>
          <w:p w14:paraId="5CD98B77" w14:textId="34B6BE76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</w:p>
        </w:tc>
        <w:tc>
          <w:tcPr>
            <w:tcW w:w="992" w:type="dxa"/>
            <w:noWrap/>
          </w:tcPr>
          <w:p w14:paraId="20C843A7" w14:textId="61B5905A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66.3</w:t>
            </w:r>
          </w:p>
        </w:tc>
        <w:tc>
          <w:tcPr>
            <w:tcW w:w="992" w:type="dxa"/>
            <w:noWrap/>
          </w:tcPr>
          <w:p w14:paraId="3DD814F7" w14:textId="0D6FC496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</w:p>
        </w:tc>
      </w:tr>
      <w:tr w:rsidR="00EC3F4E" w:rsidRPr="00587FBE" w14:paraId="21C98FC0" w14:textId="77777777" w:rsidTr="001D487F">
        <w:trPr>
          <w:trHeight w:val="48"/>
        </w:trPr>
        <w:tc>
          <w:tcPr>
            <w:tcW w:w="2009" w:type="dxa"/>
            <w:vAlign w:val="bottom"/>
            <w:hideMark/>
          </w:tcPr>
          <w:p w14:paraId="64C46C59" w14:textId="77777777" w:rsidR="00EC3F4E" w:rsidRPr="00587FBE" w:rsidRDefault="00EC3F4E" w:rsidP="00EC3F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Bhima Raj</w:t>
            </w:r>
          </w:p>
        </w:tc>
        <w:tc>
          <w:tcPr>
            <w:tcW w:w="992" w:type="dxa"/>
            <w:noWrap/>
          </w:tcPr>
          <w:p w14:paraId="5E7D73AA" w14:textId="13D55396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</w:p>
        </w:tc>
        <w:tc>
          <w:tcPr>
            <w:tcW w:w="1000" w:type="dxa"/>
            <w:noWrap/>
          </w:tcPr>
          <w:p w14:paraId="0DCB18BA" w14:textId="79F45198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992" w:type="dxa"/>
            <w:noWrap/>
          </w:tcPr>
          <w:p w14:paraId="4380547D" w14:textId="2CEB2596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35.7</w:t>
            </w:r>
          </w:p>
        </w:tc>
        <w:tc>
          <w:tcPr>
            <w:tcW w:w="992" w:type="dxa"/>
            <w:noWrap/>
          </w:tcPr>
          <w:p w14:paraId="2D360CBD" w14:textId="540DBE96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34.8</w:t>
            </w:r>
          </w:p>
        </w:tc>
        <w:tc>
          <w:tcPr>
            <w:tcW w:w="992" w:type="dxa"/>
            <w:noWrap/>
          </w:tcPr>
          <w:p w14:paraId="0D937386" w14:textId="2E556B31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207.6</w:t>
            </w:r>
          </w:p>
        </w:tc>
        <w:tc>
          <w:tcPr>
            <w:tcW w:w="993" w:type="dxa"/>
            <w:noWrap/>
          </w:tcPr>
          <w:p w14:paraId="6CC38C61" w14:textId="1DFE0374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992" w:type="dxa"/>
            <w:noWrap/>
          </w:tcPr>
          <w:p w14:paraId="24ED67FD" w14:textId="34D74C03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215.5</w:t>
            </w:r>
          </w:p>
        </w:tc>
        <w:tc>
          <w:tcPr>
            <w:tcW w:w="992" w:type="dxa"/>
            <w:noWrap/>
          </w:tcPr>
          <w:p w14:paraId="42BB2D67" w14:textId="428BE4E2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</w:p>
        </w:tc>
      </w:tr>
      <w:tr w:rsidR="00EC3F4E" w:rsidRPr="00587FBE" w14:paraId="3E470748" w14:textId="77777777" w:rsidTr="001D487F">
        <w:trPr>
          <w:trHeight w:val="48"/>
        </w:trPr>
        <w:tc>
          <w:tcPr>
            <w:tcW w:w="2009" w:type="dxa"/>
            <w:vAlign w:val="bottom"/>
            <w:hideMark/>
          </w:tcPr>
          <w:p w14:paraId="4C9C8F97" w14:textId="77777777" w:rsidR="00EC3F4E" w:rsidRPr="00587FBE" w:rsidRDefault="00EC3F4E" w:rsidP="00EC3F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Bhima Shubra</w:t>
            </w:r>
          </w:p>
        </w:tc>
        <w:tc>
          <w:tcPr>
            <w:tcW w:w="992" w:type="dxa"/>
            <w:noWrap/>
          </w:tcPr>
          <w:p w14:paraId="2D3D81B4" w14:textId="0BD88B1F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  <w:tc>
          <w:tcPr>
            <w:tcW w:w="1000" w:type="dxa"/>
            <w:noWrap/>
          </w:tcPr>
          <w:p w14:paraId="2BA594CF" w14:textId="0D5DCFA6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992" w:type="dxa"/>
            <w:noWrap/>
          </w:tcPr>
          <w:p w14:paraId="0A4A8871" w14:textId="62F3CD4C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39.9</w:t>
            </w:r>
          </w:p>
        </w:tc>
        <w:tc>
          <w:tcPr>
            <w:tcW w:w="992" w:type="dxa"/>
            <w:noWrap/>
          </w:tcPr>
          <w:p w14:paraId="68611637" w14:textId="3E17CD14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39.2</w:t>
            </w:r>
          </w:p>
        </w:tc>
        <w:tc>
          <w:tcPr>
            <w:tcW w:w="992" w:type="dxa"/>
            <w:noWrap/>
          </w:tcPr>
          <w:p w14:paraId="6F9E1A8A" w14:textId="32234465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216.3</w:t>
            </w:r>
          </w:p>
        </w:tc>
        <w:tc>
          <w:tcPr>
            <w:tcW w:w="993" w:type="dxa"/>
            <w:noWrap/>
          </w:tcPr>
          <w:p w14:paraId="1F6D02D1" w14:textId="0E039F27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992" w:type="dxa"/>
            <w:noWrap/>
          </w:tcPr>
          <w:p w14:paraId="3411C7F2" w14:textId="3BFD4115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209.6</w:t>
            </w:r>
          </w:p>
        </w:tc>
        <w:tc>
          <w:tcPr>
            <w:tcW w:w="992" w:type="dxa"/>
            <w:noWrap/>
          </w:tcPr>
          <w:p w14:paraId="29305559" w14:textId="7DB69905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</w:tr>
      <w:tr w:rsidR="00EC3F4E" w:rsidRPr="00587FBE" w14:paraId="17FA6060" w14:textId="77777777" w:rsidTr="001D487F">
        <w:trPr>
          <w:trHeight w:val="48"/>
        </w:trPr>
        <w:tc>
          <w:tcPr>
            <w:tcW w:w="2009" w:type="dxa"/>
            <w:vAlign w:val="bottom"/>
            <w:hideMark/>
          </w:tcPr>
          <w:p w14:paraId="45EF27BA" w14:textId="77777777" w:rsidR="00EC3F4E" w:rsidRPr="00587FBE" w:rsidRDefault="00EC3F4E" w:rsidP="00EC3F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Bhima Super</w:t>
            </w:r>
          </w:p>
        </w:tc>
        <w:tc>
          <w:tcPr>
            <w:tcW w:w="992" w:type="dxa"/>
            <w:noWrap/>
          </w:tcPr>
          <w:p w14:paraId="02D3EADB" w14:textId="61193F36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1000" w:type="dxa"/>
            <w:noWrap/>
          </w:tcPr>
          <w:p w14:paraId="16E596B2" w14:textId="209AF820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992" w:type="dxa"/>
            <w:noWrap/>
          </w:tcPr>
          <w:p w14:paraId="00D2FAEB" w14:textId="742DA09D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37.3</w:t>
            </w:r>
          </w:p>
        </w:tc>
        <w:tc>
          <w:tcPr>
            <w:tcW w:w="992" w:type="dxa"/>
            <w:noWrap/>
          </w:tcPr>
          <w:p w14:paraId="38F0C218" w14:textId="1577A1B2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36.6</w:t>
            </w:r>
          </w:p>
        </w:tc>
        <w:tc>
          <w:tcPr>
            <w:tcW w:w="992" w:type="dxa"/>
            <w:noWrap/>
          </w:tcPr>
          <w:p w14:paraId="0752D975" w14:textId="2982EA7B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221.1</w:t>
            </w:r>
          </w:p>
        </w:tc>
        <w:tc>
          <w:tcPr>
            <w:tcW w:w="993" w:type="dxa"/>
            <w:noWrap/>
          </w:tcPr>
          <w:p w14:paraId="106D0811" w14:textId="1E6A28BB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992" w:type="dxa"/>
            <w:noWrap/>
          </w:tcPr>
          <w:p w14:paraId="41DB2E3F" w14:textId="69A962AD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198.5</w:t>
            </w:r>
          </w:p>
        </w:tc>
        <w:tc>
          <w:tcPr>
            <w:tcW w:w="992" w:type="dxa"/>
            <w:noWrap/>
          </w:tcPr>
          <w:p w14:paraId="1089F7F6" w14:textId="223B7166" w:rsidR="00EC3F4E" w:rsidRPr="00587FBE" w:rsidRDefault="00EC3F4E" w:rsidP="00EC3F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</w:tr>
      <w:tr w:rsidR="00EC3F4E" w:rsidRPr="00587FBE" w14:paraId="40A6C8EA" w14:textId="77777777" w:rsidTr="00FA0746">
        <w:trPr>
          <w:trHeight w:val="48"/>
        </w:trPr>
        <w:tc>
          <w:tcPr>
            <w:tcW w:w="9954" w:type="dxa"/>
            <w:gridSpan w:val="9"/>
            <w:vAlign w:val="bottom"/>
          </w:tcPr>
          <w:p w14:paraId="4D047FC7" w14:textId="6E494396" w:rsidR="00EC3F4E" w:rsidRPr="006C2190" w:rsidRDefault="00DC6B20" w:rsidP="00EC3F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0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mr-IN"/>
              </w:rPr>
              <w:t>Tukey–Krame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mr-IN"/>
              </w:rPr>
              <w:t xml:space="preserve"> H</w:t>
            </w:r>
            <w:r w:rsidRPr="00880E3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mr-IN"/>
              </w:rPr>
              <w:t xml:space="preserve">SD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mr-IN"/>
              </w:rPr>
              <w:t xml:space="preserve">values </w:t>
            </w:r>
            <w:r w:rsidR="00EC3F4E">
              <w:rPr>
                <w:rFonts w:ascii="Times New Roman" w:hAnsi="Times New Roman" w:cs="Times New Roman"/>
                <w:sz w:val="24"/>
                <w:szCs w:val="24"/>
              </w:rPr>
              <w:t>(P&lt;0.05)</w:t>
            </w:r>
          </w:p>
        </w:tc>
      </w:tr>
      <w:tr w:rsidR="00EC3F4E" w:rsidRPr="00587FBE" w14:paraId="7C9DFB67" w14:textId="77777777" w:rsidTr="00905309">
        <w:trPr>
          <w:trHeight w:val="48"/>
        </w:trPr>
        <w:tc>
          <w:tcPr>
            <w:tcW w:w="2009" w:type="dxa"/>
            <w:vAlign w:val="bottom"/>
          </w:tcPr>
          <w:p w14:paraId="4C35AA46" w14:textId="75E62853" w:rsidR="00EC3F4E" w:rsidRPr="00587FBE" w:rsidRDefault="00EC3F4E" w:rsidP="00EC3F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aterlogging (W)</w:t>
            </w:r>
          </w:p>
        </w:tc>
        <w:tc>
          <w:tcPr>
            <w:tcW w:w="1992" w:type="dxa"/>
            <w:gridSpan w:val="2"/>
            <w:noWrap/>
          </w:tcPr>
          <w:p w14:paraId="32265480" w14:textId="5066AD61" w:rsidR="00EC3F4E" w:rsidRPr="006C2190" w:rsidRDefault="00BE3192" w:rsidP="00EC3F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984" w:type="dxa"/>
            <w:gridSpan w:val="2"/>
            <w:noWrap/>
          </w:tcPr>
          <w:p w14:paraId="0E6D7E44" w14:textId="539A5A5E" w:rsidR="00EC3F4E" w:rsidRPr="006C2190" w:rsidRDefault="00BE3192" w:rsidP="00EC3F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1985" w:type="dxa"/>
            <w:gridSpan w:val="2"/>
            <w:noWrap/>
          </w:tcPr>
          <w:p w14:paraId="0304065B" w14:textId="74FAD22B" w:rsidR="00EC3F4E" w:rsidRPr="006C2190" w:rsidRDefault="001823DF" w:rsidP="00EC3F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984" w:type="dxa"/>
            <w:gridSpan w:val="2"/>
            <w:noWrap/>
          </w:tcPr>
          <w:p w14:paraId="2AB1A89B" w14:textId="5F49B6CD" w:rsidR="00EC3F4E" w:rsidRPr="006C2190" w:rsidRDefault="001823DF" w:rsidP="00EC3F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EC3F4E" w:rsidRPr="00587FBE" w14:paraId="7B934BEE" w14:textId="77777777" w:rsidTr="00610EC8">
        <w:trPr>
          <w:trHeight w:val="48"/>
        </w:trPr>
        <w:tc>
          <w:tcPr>
            <w:tcW w:w="2009" w:type="dxa"/>
            <w:vAlign w:val="bottom"/>
          </w:tcPr>
          <w:p w14:paraId="1C7ADEB0" w14:textId="089ECA5F" w:rsidR="00EC3F4E" w:rsidRPr="00587FBE" w:rsidRDefault="00EC3F4E" w:rsidP="00EC3F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Genotype (G)</w:t>
            </w:r>
          </w:p>
        </w:tc>
        <w:tc>
          <w:tcPr>
            <w:tcW w:w="1992" w:type="dxa"/>
            <w:gridSpan w:val="2"/>
            <w:noWrap/>
          </w:tcPr>
          <w:p w14:paraId="7D645C4D" w14:textId="3EFF3221" w:rsidR="00EC3F4E" w:rsidRPr="006C2190" w:rsidRDefault="00BE3192" w:rsidP="00EC3F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984" w:type="dxa"/>
            <w:gridSpan w:val="2"/>
            <w:noWrap/>
          </w:tcPr>
          <w:p w14:paraId="458B6108" w14:textId="41C712E3" w:rsidR="00EC3F4E" w:rsidRPr="006C2190" w:rsidRDefault="00EC3F4E" w:rsidP="00EC3F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985" w:type="dxa"/>
            <w:gridSpan w:val="2"/>
            <w:noWrap/>
          </w:tcPr>
          <w:p w14:paraId="63D324AC" w14:textId="2EDE1131" w:rsidR="00EC3F4E" w:rsidRPr="006C2190" w:rsidRDefault="00EC3F4E" w:rsidP="00EC3F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823DF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984" w:type="dxa"/>
            <w:gridSpan w:val="2"/>
            <w:noWrap/>
          </w:tcPr>
          <w:p w14:paraId="52F77D6B" w14:textId="6B9A33F6" w:rsidR="00EC3F4E" w:rsidRPr="006C2190" w:rsidRDefault="001823DF" w:rsidP="00EC3F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</w:tr>
      <w:tr w:rsidR="00EC3F4E" w:rsidRPr="00587FBE" w14:paraId="4086B98E" w14:textId="77777777" w:rsidTr="006975BF">
        <w:trPr>
          <w:trHeight w:val="48"/>
        </w:trPr>
        <w:tc>
          <w:tcPr>
            <w:tcW w:w="2009" w:type="dxa"/>
            <w:vAlign w:val="bottom"/>
          </w:tcPr>
          <w:p w14:paraId="7C3E5B80" w14:textId="2B49914E" w:rsidR="00EC3F4E" w:rsidRPr="00587FBE" w:rsidRDefault="00EC3F4E" w:rsidP="00EC3F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×G</w:t>
            </w:r>
          </w:p>
        </w:tc>
        <w:tc>
          <w:tcPr>
            <w:tcW w:w="1992" w:type="dxa"/>
            <w:gridSpan w:val="2"/>
            <w:noWrap/>
          </w:tcPr>
          <w:p w14:paraId="37EDB2D8" w14:textId="3E6CF5F3" w:rsidR="00EC3F4E" w:rsidRPr="006C2190" w:rsidRDefault="00EC3F4E" w:rsidP="00EC3F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BE31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gridSpan w:val="2"/>
            <w:noWrap/>
          </w:tcPr>
          <w:p w14:paraId="65707BE7" w14:textId="1E2C643C" w:rsidR="00EC3F4E" w:rsidRPr="006C2190" w:rsidRDefault="00EC3F4E" w:rsidP="00EC3F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E319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985" w:type="dxa"/>
            <w:gridSpan w:val="2"/>
            <w:noWrap/>
          </w:tcPr>
          <w:p w14:paraId="7FBE0947" w14:textId="7645D72D" w:rsidR="00EC3F4E" w:rsidRPr="006C2190" w:rsidRDefault="00EC3F4E" w:rsidP="00EC3F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23DF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984" w:type="dxa"/>
            <w:gridSpan w:val="2"/>
            <w:noWrap/>
          </w:tcPr>
          <w:p w14:paraId="45148D8A" w14:textId="3C1A4761" w:rsidR="00EC3F4E" w:rsidRPr="006C2190" w:rsidRDefault="001823DF" w:rsidP="00EC3F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</w:tr>
    </w:tbl>
    <w:p w14:paraId="0A4C049A" w14:textId="2248A358" w:rsidR="00D52594" w:rsidRPr="006C2190" w:rsidRDefault="00D52594" w:rsidP="00D5259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W: Waterlogging, G: Genotypes, DAT: Days after transplanting, </w:t>
      </w:r>
      <w:r w:rsidR="001D487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H</w:t>
      </w:r>
      <w:r w:rsidRPr="006C219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SD: </w:t>
      </w:r>
      <w:r w:rsidR="001D487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Honestly</w:t>
      </w:r>
      <w:r w:rsidRPr="006C219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 significant differenc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, BDR: Bhima Dark Red</w:t>
      </w:r>
    </w:p>
    <w:p w14:paraId="4EBCE4F8" w14:textId="77777777" w:rsidR="008213C5" w:rsidRDefault="008213C5"/>
    <w:sectPr w:rsidR="008213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594"/>
    <w:rsid w:val="001823DF"/>
    <w:rsid w:val="001D487F"/>
    <w:rsid w:val="002A67CD"/>
    <w:rsid w:val="00490DBF"/>
    <w:rsid w:val="00547C21"/>
    <w:rsid w:val="005607FE"/>
    <w:rsid w:val="00566C59"/>
    <w:rsid w:val="005E73F5"/>
    <w:rsid w:val="007D3E42"/>
    <w:rsid w:val="008213C5"/>
    <w:rsid w:val="00B34E94"/>
    <w:rsid w:val="00B454CB"/>
    <w:rsid w:val="00BE3192"/>
    <w:rsid w:val="00BE3E36"/>
    <w:rsid w:val="00C44B08"/>
    <w:rsid w:val="00CB4FBD"/>
    <w:rsid w:val="00D52594"/>
    <w:rsid w:val="00DB2571"/>
    <w:rsid w:val="00DC6B20"/>
    <w:rsid w:val="00E00AB7"/>
    <w:rsid w:val="00EB5890"/>
    <w:rsid w:val="00EC3F4E"/>
    <w:rsid w:val="00EF234B"/>
    <w:rsid w:val="00F24983"/>
    <w:rsid w:val="00F5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13297"/>
  <w15:chartTrackingRefBased/>
  <w15:docId w15:val="{AFD05492-CE54-471C-B0C3-D81BD79BA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594"/>
    <w:pPr>
      <w:spacing w:after="160" w:line="259" w:lineRule="auto"/>
    </w:pPr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25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5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259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25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259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5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5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5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5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59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59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259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259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259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25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25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25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25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25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25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5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25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25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25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25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259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59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59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2594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gasamy Arunachalam</dc:creator>
  <cp:keywords/>
  <dc:description/>
  <cp:lastModifiedBy>Thangasamy Arunachalam</cp:lastModifiedBy>
  <cp:revision>11</cp:revision>
  <dcterms:created xsi:type="dcterms:W3CDTF">2025-07-14T04:37:00Z</dcterms:created>
  <dcterms:modified xsi:type="dcterms:W3CDTF">2025-10-09T11:38:00Z</dcterms:modified>
</cp:coreProperties>
</file>